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E623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. Sensitivity analysis using body weight 10</w:t>
      </w:r>
      <w:r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and 90</w:t>
      </w:r>
      <w:r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t percentile thresholds.</w:t>
      </w:r>
      <w:r>
        <w:rPr>
          <w:rFonts w:ascii="Times New Roman" w:hAnsi="Times New Roman" w:cs="Times New Roman"/>
          <w:sz w:val="22"/>
        </w:rPr>
        <w:t xml:space="preserve"> Univariable and multivariable logistic regression analysis of risk factors for intraoperative desaturation.</w:t>
      </w:r>
    </w:p>
    <w:tbl>
      <w:tblPr>
        <w:tblStyle w:val="2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7"/>
        <w:gridCol w:w="1892"/>
        <w:gridCol w:w="1018"/>
        <w:gridCol w:w="1745"/>
        <w:gridCol w:w="1250"/>
      </w:tblGrid>
      <w:tr w14:paraId="434617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46468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11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49706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rude OR (95%CI)</w:t>
            </w:r>
          </w:p>
        </w:tc>
        <w:tc>
          <w:tcPr>
            <w:tcW w:w="59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8F190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rude</w:t>
            </w: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</w:rPr>
              <w:t xml:space="preserve"> 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0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F7EFA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djusted OR (95%CI)</w:t>
            </w:r>
          </w:p>
        </w:tc>
        <w:tc>
          <w:tcPr>
            <w:tcW w:w="73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9B7DE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Adjusted </w:t>
            </w: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14:paraId="388C1F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DF70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EDDB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1 (0.73-0.8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C2C5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C13C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 (0.72-0.8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F6A3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0.001</w:t>
            </w:r>
          </w:p>
        </w:tc>
      </w:tr>
      <w:tr w14:paraId="5B59A6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67BC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ex (Female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23E6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73 (1.04-2.86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B577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E873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57 (0.91-2.7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5065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06</w:t>
            </w:r>
          </w:p>
        </w:tc>
      </w:tr>
      <w:tr w14:paraId="743E5F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759B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ody weight for age*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8A29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878C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2A34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393D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 w14:paraId="593ADE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9437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 &lt;10th percentile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86CB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61 (1.48-4.6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C0D87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CBD52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59 (1.43-4.6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2C762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14:paraId="230728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9750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 10th-90th percentile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8208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9506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0581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717E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 w14:paraId="3372EB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8474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 &gt;90th percentile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C649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 (0.27-1.7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2AFA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57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2AF0F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3 (0.2-1.3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2BF4F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95</w:t>
            </w:r>
          </w:p>
        </w:tc>
      </w:tr>
      <w:tr w14:paraId="3E7181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703B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omorbid pulmonary disease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2677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2 (0.32-2.07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48DA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71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E7E6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55 (0.21-1.4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4182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29</w:t>
            </w:r>
          </w:p>
        </w:tc>
      </w:tr>
      <w:tr w14:paraId="028EBE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516A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p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at rest (%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9CFE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02 (0.94-1.1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203B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11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3B0E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02 (0.93-1.1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755D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41</w:t>
            </w:r>
          </w:p>
        </w:tc>
      </w:tr>
      <w:tr w14:paraId="537989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F218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reoperative hemoglobin levels (g/dL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E273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8 (0.7-0.8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01A4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9862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5 (0.74-0.9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407A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6</w:t>
            </w:r>
          </w:p>
        </w:tc>
      </w:tr>
      <w:tr w14:paraId="1759EC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A73D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SA status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CF79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B177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9B3E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036B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 w14:paraId="6D26B2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AD0F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 I, II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A90D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E059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FFA7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AF19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 w14:paraId="1A3AA3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59CF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 Ⅲ, Ⅳ, Ⅴ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D5E0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22 (0.37-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D72B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260A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2 (0.11-1.5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67DE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82</w:t>
            </w:r>
          </w:p>
        </w:tc>
      </w:tr>
      <w:tr w14:paraId="51A996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ACAD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urgical sites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EC7A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B9A0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7CEC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EA24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 w14:paraId="0130AB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36F16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 Head and neck surgery</w:t>
            </w:r>
          </w:p>
        </w:tc>
        <w:tc>
          <w:tcPr>
            <w:tcW w:w="11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F8F1A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2AB70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10034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90246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 w14:paraId="1669D4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1473B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 Peripheral surgery</w:t>
            </w:r>
          </w:p>
        </w:tc>
        <w:tc>
          <w:tcPr>
            <w:tcW w:w="11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40C55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17 (0.63-2.2)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678C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16</w:t>
            </w:r>
          </w:p>
        </w:tc>
        <w:tc>
          <w:tcPr>
            <w:tcW w:w="10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E95D6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3 (0.32-1.25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4DC68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87</w:t>
            </w:r>
          </w:p>
        </w:tc>
      </w:tr>
      <w:tr w14:paraId="229472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01BF1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 Abdominal surgery</w:t>
            </w:r>
          </w:p>
        </w:tc>
        <w:tc>
          <w:tcPr>
            <w:tcW w:w="11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CF7DA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1 (0.39-1.29)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DB4A1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0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8B984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5 (0.46-1.6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FC229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2</w:t>
            </w:r>
          </w:p>
        </w:tc>
      </w:tr>
      <w:tr w14:paraId="53C055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6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48341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echanical ventilation time (hours)</w:t>
            </w:r>
          </w:p>
        </w:tc>
        <w:tc>
          <w:tcPr>
            <w:tcW w:w="1110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2C082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41 (1.21-1.64)</w:t>
            </w:r>
          </w:p>
        </w:tc>
        <w:tc>
          <w:tcPr>
            <w:tcW w:w="597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72E1B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024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5A83B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46 (1.23-1.73)</w:t>
            </w:r>
          </w:p>
        </w:tc>
        <w:tc>
          <w:tcPr>
            <w:tcW w:w="733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877D3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14:paraId="1B8AD28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he multivariable model was adjusted for age, sex, body weight percentile, comorbid pulmonary disease, </w:t>
      </w:r>
      <w:r>
        <w:rPr>
          <w:rFonts w:ascii="Times New Roman" w:hAnsi="Times New Roman" w:eastAsia="等线" w:cs="Times New Roman"/>
          <w:color w:val="000000"/>
          <w:kern w:val="0"/>
          <w:sz w:val="22"/>
        </w:rPr>
        <w:t>SpO</w:t>
      </w:r>
      <w:r>
        <w:rPr>
          <w:rFonts w:ascii="Times New Roman" w:hAnsi="Times New Roman" w:eastAsia="等线" w:cs="Times New Roman"/>
          <w:color w:val="000000"/>
          <w:kern w:val="0"/>
          <w:sz w:val="22"/>
          <w:vertAlign w:val="subscript"/>
        </w:rPr>
        <w:t>2</w:t>
      </w:r>
      <w:r>
        <w:rPr>
          <w:rFonts w:ascii="Times New Roman" w:hAnsi="Times New Roman" w:eastAsia="等线" w:cs="Times New Roman"/>
          <w:color w:val="000000"/>
          <w:kern w:val="0"/>
          <w:sz w:val="22"/>
        </w:rPr>
        <w:t xml:space="preserve"> at rest (%), preoperative hemoglobin levels,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0"/>
          <w:sz w:val="22"/>
        </w:rPr>
        <w:t>ASA status,</w:t>
      </w:r>
      <w:r>
        <w:rPr>
          <w:rFonts w:ascii="Times New Roman" w:hAnsi="Times New Roman" w:cs="Times New Roman"/>
          <w:sz w:val="22"/>
        </w:rPr>
        <w:t xml:space="preserve"> surgical sites, and </w:t>
      </w:r>
      <w:r>
        <w:rPr>
          <w:rFonts w:ascii="Times New Roman" w:hAnsi="Times New Roman" w:eastAsia="等线" w:cs="Times New Roman"/>
          <w:color w:val="000000"/>
          <w:kern w:val="0"/>
          <w:sz w:val="22"/>
        </w:rPr>
        <w:t>mechanical ventilation time</w:t>
      </w:r>
      <w:r>
        <w:rPr>
          <w:rFonts w:ascii="Times New Roman" w:hAnsi="Times New Roman" w:cs="Times New Roman"/>
          <w:sz w:val="22"/>
        </w:rPr>
        <w:t xml:space="preserve">. </w:t>
      </w:r>
    </w:p>
    <w:p w14:paraId="4EC2AA2B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bbreviations: OR, odds ratio; CI, confidence interval; Ref., reference.</w:t>
      </w:r>
    </w:p>
    <w:p w14:paraId="24AFB310">
      <w:r>
        <w:rPr>
          <w:rFonts w:hint="eastAsia" w:ascii="Times New Roman" w:hAnsi="Times New Roman" w:cs="Times New Roman"/>
          <w:sz w:val="22"/>
        </w:rPr>
        <w:t>*</w:t>
      </w:r>
      <w:r>
        <w:rPr>
          <w:rFonts w:ascii="Times New Roman" w:hAnsi="Times New Roman" w:cs="Times New Roman"/>
          <w:sz w:val="22"/>
        </w:rPr>
        <w:t>:</w:t>
      </w:r>
      <w:r>
        <w:t xml:space="preserve"> </w:t>
      </w:r>
      <w:r>
        <w:rPr>
          <w:rFonts w:ascii="Times New Roman" w:hAnsi="Times New Roman" w:cs="Times New Roman"/>
          <w:sz w:val="22"/>
        </w:rPr>
        <w:t>Age-specific body weight percentiles were determined according to the 2009 standardized growth curves for Chinese children and adolescents</w:t>
      </w:r>
      <w:r>
        <w:rPr>
          <w:rFonts w:hint="eastAsia" w:ascii="Times New Roman" w:hAnsi="Times New Roman" w:cs="Times New Roman"/>
          <w:sz w:val="22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DD91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2T10:46:33Z</dcterms:created>
  <dc:creator>28296</dc:creator>
  <cp:lastModifiedBy>羊</cp:lastModifiedBy>
  <dcterms:modified xsi:type="dcterms:W3CDTF">2026-05-02T10:46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Y2Y0ZTRiZGE5MGFhMzliYjBmZTI1YTA2YWJmOWE1OTkiLCJ1c2VySWQiOiIzMzYyNzc3MDAifQ==</vt:lpwstr>
  </property>
  <property fmtid="{D5CDD505-2E9C-101B-9397-08002B2CF9AE}" pid="4" name="ICV">
    <vt:lpwstr>D2C5E7617B934559BCC9BDB7BE12A25F_12</vt:lpwstr>
  </property>
</Properties>
</file>